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3ED36" w14:textId="77777777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</w:p>
    <w:p w14:paraId="45FFD435" w14:textId="77777777" w:rsidR="001C4C5D" w:rsidRPr="001C4C5D" w:rsidRDefault="001C4C5D" w:rsidP="001C4C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4C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and Figures: </w:t>
      </w:r>
    </w:p>
    <w:p w14:paraId="027CD9D0" w14:textId="77777777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</w:p>
    <w:p w14:paraId="0ABCB65D" w14:textId="77777777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  <w:r w:rsidRPr="001C4C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C4D365" wp14:editId="6AEE7F43">
            <wp:extent cx="4762500" cy="2438400"/>
            <wp:effectExtent l="0" t="0" r="0" b="0"/>
            <wp:docPr id="531275879" name="Picture 1" descr="A green bar graph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275879" name="Picture 1" descr="A green bar graph with white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CD14D" w14:textId="14491255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  <w:r w:rsidRPr="001C4C5D">
        <w:rPr>
          <w:rFonts w:ascii="Times New Roman" w:hAnsi="Times New Roman" w:cs="Times New Roman"/>
          <w:sz w:val="24"/>
          <w:szCs w:val="24"/>
        </w:rPr>
        <w:t>Figure S1 – ROBINS-</w:t>
      </w:r>
      <w:r w:rsidR="00696AD7" w:rsidRPr="001C4C5D">
        <w:rPr>
          <w:rFonts w:ascii="Times New Roman" w:hAnsi="Times New Roman" w:cs="Times New Roman"/>
          <w:sz w:val="24"/>
          <w:szCs w:val="24"/>
        </w:rPr>
        <w:t>I Risk</w:t>
      </w:r>
      <w:r w:rsidRPr="001C4C5D">
        <w:rPr>
          <w:rFonts w:ascii="Times New Roman" w:hAnsi="Times New Roman" w:cs="Times New Roman"/>
          <w:sz w:val="24"/>
          <w:szCs w:val="24"/>
        </w:rPr>
        <w:t xml:space="preserve"> of bias graph: review authors' judgements about each risk of bias item presented as percentages across all included studies</w:t>
      </w:r>
    </w:p>
    <w:p w14:paraId="74E63454" w14:textId="77777777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</w:p>
    <w:p w14:paraId="3E726265" w14:textId="77777777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  <w:r w:rsidRPr="001C4C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9528AC" wp14:editId="27462793">
            <wp:extent cx="4743450" cy="2438400"/>
            <wp:effectExtent l="0" t="0" r="0" b="0"/>
            <wp:docPr id="211558581" name="Picture 1" descr="A green and yellow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58581" name="Picture 1" descr="A green and yellow bar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5946F" w14:textId="77777777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  <w:r w:rsidRPr="001C4C5D">
        <w:rPr>
          <w:rFonts w:ascii="Times New Roman" w:hAnsi="Times New Roman" w:cs="Times New Roman"/>
          <w:sz w:val="24"/>
          <w:szCs w:val="24"/>
        </w:rPr>
        <w:t>Figure S2 – ROB</w:t>
      </w:r>
      <w:proofErr w:type="gramStart"/>
      <w:r w:rsidRPr="001C4C5D">
        <w:rPr>
          <w:rFonts w:ascii="Times New Roman" w:hAnsi="Times New Roman" w:cs="Times New Roman"/>
          <w:sz w:val="24"/>
          <w:szCs w:val="24"/>
        </w:rPr>
        <w:t>2  Risk</w:t>
      </w:r>
      <w:proofErr w:type="gramEnd"/>
      <w:r w:rsidRPr="001C4C5D">
        <w:rPr>
          <w:rFonts w:ascii="Times New Roman" w:hAnsi="Times New Roman" w:cs="Times New Roman"/>
          <w:sz w:val="24"/>
          <w:szCs w:val="24"/>
        </w:rPr>
        <w:t xml:space="preserve"> of bias graph: review authors' judgements about each risk of bias item presented as percentages across all included studies</w:t>
      </w:r>
    </w:p>
    <w:p w14:paraId="338C34B3" w14:textId="6395FA4B" w:rsid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</w:p>
    <w:p w14:paraId="544FA8AB" w14:textId="77777777" w:rsidR="00C00D53" w:rsidRDefault="00C00D53" w:rsidP="001C4C5D">
      <w:pPr>
        <w:rPr>
          <w:rFonts w:ascii="Times New Roman" w:hAnsi="Times New Roman" w:cs="Times New Roman"/>
          <w:sz w:val="24"/>
          <w:szCs w:val="24"/>
        </w:rPr>
      </w:pPr>
    </w:p>
    <w:p w14:paraId="2392A695" w14:textId="77777777" w:rsid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</w:p>
    <w:p w14:paraId="768DC2A9" w14:textId="77777777" w:rsidR="00DB1D90" w:rsidRDefault="00DB1D90" w:rsidP="001C4C5D">
      <w:pPr>
        <w:rPr>
          <w:rFonts w:ascii="Times New Roman" w:hAnsi="Times New Roman" w:cs="Times New Roman"/>
          <w:sz w:val="24"/>
          <w:szCs w:val="24"/>
        </w:rPr>
      </w:pPr>
    </w:p>
    <w:p w14:paraId="23D7F91B" w14:textId="77777777" w:rsidR="00DB1D90" w:rsidRPr="001C4C5D" w:rsidRDefault="00DB1D90" w:rsidP="001C4C5D">
      <w:pPr>
        <w:rPr>
          <w:rFonts w:ascii="Times New Roman" w:hAnsi="Times New Roman" w:cs="Times New Roman"/>
          <w:sz w:val="24"/>
          <w:szCs w:val="24"/>
        </w:rPr>
      </w:pPr>
    </w:p>
    <w:p w14:paraId="4C0D5D66" w14:textId="6317C593" w:rsidR="001C4C5D" w:rsidRPr="001C4C5D" w:rsidRDefault="001C4C5D" w:rsidP="001C4C5D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1C4C5D">
        <w:rPr>
          <w:rFonts w:ascii="Times New Roman" w:hAnsi="Times New Roman" w:cs="Times New Roman"/>
          <w:sz w:val="24"/>
          <w:szCs w:val="24"/>
        </w:rPr>
        <w:t>Table S</w:t>
      </w:r>
      <w:r w:rsidR="00803B97">
        <w:rPr>
          <w:rFonts w:ascii="Times New Roman" w:hAnsi="Times New Roman" w:cs="Times New Roman"/>
          <w:sz w:val="24"/>
          <w:szCs w:val="24"/>
        </w:rPr>
        <w:t>2</w:t>
      </w:r>
      <w:r w:rsidRPr="001C4C5D">
        <w:rPr>
          <w:rFonts w:ascii="Times New Roman" w:hAnsi="Times New Roman" w:cs="Times New Roman"/>
          <w:sz w:val="24"/>
          <w:szCs w:val="24"/>
        </w:rPr>
        <w:t xml:space="preserve">: PICOTS table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05"/>
        <w:gridCol w:w="7445"/>
      </w:tblGrid>
      <w:tr w:rsidR="001C4C5D" w:rsidRPr="001C4C5D" w14:paraId="671294B7" w14:textId="77777777" w:rsidTr="00C03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E7E6E6" w:themeFill="background2"/>
          </w:tcPr>
          <w:p w14:paraId="37C4DF88" w14:textId="77777777" w:rsidR="001C4C5D" w:rsidRPr="001C4C5D" w:rsidRDefault="001C4C5D" w:rsidP="00C035E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8481" w:type="dxa"/>
            <w:shd w:val="clear" w:color="auto" w:fill="E7E6E6" w:themeFill="background2"/>
          </w:tcPr>
          <w:p w14:paraId="16C03734" w14:textId="77777777" w:rsidR="001C4C5D" w:rsidRPr="001C4C5D" w:rsidRDefault="001C4C5D" w:rsidP="00C035EA">
            <w:pPr>
              <w:pStyle w:val="Comment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1C4C5D" w:rsidRPr="001C4C5D" w14:paraId="6CA36472" w14:textId="77777777" w:rsidTr="00C035E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EE00D9E" w14:textId="77777777" w:rsidR="001C4C5D" w:rsidRPr="001C4C5D" w:rsidRDefault="001C4C5D" w:rsidP="00C035E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8481" w:type="dxa"/>
          </w:tcPr>
          <w:p w14:paraId="047737C6" w14:textId="77777777" w:rsidR="001C4C5D" w:rsidRPr="001C4C5D" w:rsidRDefault="001C4C5D" w:rsidP="00C035EA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 xml:space="preserve">Adults with Obstructive Sleep </w:t>
            </w:r>
            <w:proofErr w:type="spellStart"/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Apnea</w:t>
            </w:r>
            <w:proofErr w:type="spellEnd"/>
            <w:r w:rsidRPr="001C4C5D">
              <w:rPr>
                <w:rFonts w:ascii="Times New Roman" w:hAnsi="Times New Roman" w:cs="Times New Roman"/>
                <w:sz w:val="24"/>
                <w:szCs w:val="24"/>
              </w:rPr>
              <w:t xml:space="preserve"> (OSA) </w:t>
            </w:r>
          </w:p>
        </w:tc>
      </w:tr>
      <w:tr w:rsidR="001C4C5D" w:rsidRPr="001C4C5D" w14:paraId="31A93ACE" w14:textId="77777777" w:rsidTr="00C035E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351481F" w14:textId="77777777" w:rsidR="001C4C5D" w:rsidRPr="001C4C5D" w:rsidRDefault="001C4C5D" w:rsidP="00C035E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8481" w:type="dxa"/>
          </w:tcPr>
          <w:p w14:paraId="7048BDE0" w14:textId="77777777" w:rsidR="001C4C5D" w:rsidRPr="001C4C5D" w:rsidRDefault="001C4C5D" w:rsidP="00C035EA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Surgical management of OSA</w:t>
            </w:r>
          </w:p>
        </w:tc>
      </w:tr>
      <w:tr w:rsidR="001C4C5D" w:rsidRPr="001C4C5D" w14:paraId="461FF119" w14:textId="77777777" w:rsidTr="00C035E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441B10D" w14:textId="77777777" w:rsidR="001C4C5D" w:rsidRPr="001C4C5D" w:rsidRDefault="001C4C5D" w:rsidP="00C035E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8481" w:type="dxa"/>
          </w:tcPr>
          <w:p w14:paraId="27320CC0" w14:textId="77777777" w:rsidR="001C4C5D" w:rsidRPr="001C4C5D" w:rsidRDefault="001C4C5D" w:rsidP="00C035EA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Continuous Positive Airway Pressure (CPAP) treatment for OSA</w:t>
            </w:r>
          </w:p>
        </w:tc>
      </w:tr>
      <w:tr w:rsidR="001C4C5D" w:rsidRPr="001C4C5D" w14:paraId="55144129" w14:textId="77777777" w:rsidTr="00C035EA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27133A2" w14:textId="77777777" w:rsidR="001C4C5D" w:rsidRPr="001C4C5D" w:rsidRDefault="001C4C5D" w:rsidP="00C035E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8481" w:type="dxa"/>
          </w:tcPr>
          <w:p w14:paraId="5BD6A8BD" w14:textId="257DD221" w:rsidR="001C4C5D" w:rsidRPr="001C4C5D" w:rsidRDefault="001C4C5D" w:rsidP="00C035EA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 xml:space="preserve">Pre- and post-treatment depression patient-reported outcomes measures </w:t>
            </w:r>
            <w:r w:rsidR="00696AD7">
              <w:rPr>
                <w:rFonts w:ascii="Times New Roman" w:hAnsi="Times New Roman" w:cs="Times New Roman"/>
                <w:sz w:val="24"/>
                <w:szCs w:val="24"/>
              </w:rPr>
              <w:t>(BDI-II)</w:t>
            </w:r>
          </w:p>
        </w:tc>
      </w:tr>
      <w:tr w:rsidR="001C4C5D" w:rsidRPr="001C4C5D" w14:paraId="3B77345E" w14:textId="77777777" w:rsidTr="00C035E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514AE52" w14:textId="77777777" w:rsidR="001C4C5D" w:rsidRPr="001C4C5D" w:rsidRDefault="001C4C5D" w:rsidP="00C035E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481" w:type="dxa"/>
          </w:tcPr>
          <w:p w14:paraId="05702CE6" w14:textId="77777777" w:rsidR="001C4C5D" w:rsidRPr="001C4C5D" w:rsidRDefault="001C4C5D" w:rsidP="00C035EA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 xml:space="preserve">Follow up varies between studies  </w:t>
            </w:r>
          </w:p>
        </w:tc>
      </w:tr>
      <w:tr w:rsidR="001C4C5D" w:rsidRPr="001C4C5D" w14:paraId="6CA702D9" w14:textId="77777777" w:rsidTr="00C035E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720D88E" w14:textId="77777777" w:rsidR="001C4C5D" w:rsidRPr="001C4C5D" w:rsidRDefault="001C4C5D" w:rsidP="00C035E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8481" w:type="dxa"/>
          </w:tcPr>
          <w:p w14:paraId="7220BAB1" w14:textId="77777777" w:rsidR="001C4C5D" w:rsidRPr="001C4C5D" w:rsidRDefault="001C4C5D" w:rsidP="00C035EA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C5D">
              <w:rPr>
                <w:rFonts w:ascii="Times New Roman" w:hAnsi="Times New Roman" w:cs="Times New Roman"/>
                <w:sz w:val="24"/>
                <w:szCs w:val="24"/>
              </w:rPr>
              <w:t>Systematic review and meta-analysis</w:t>
            </w:r>
          </w:p>
        </w:tc>
      </w:tr>
    </w:tbl>
    <w:p w14:paraId="5E2523E9" w14:textId="77777777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</w:p>
    <w:p w14:paraId="51DF7CD5" w14:textId="77777777" w:rsidR="001C4C5D" w:rsidRPr="001C4C5D" w:rsidRDefault="001C4C5D" w:rsidP="001C4C5D">
      <w:pPr>
        <w:rPr>
          <w:rFonts w:ascii="Times New Roman" w:hAnsi="Times New Roman" w:cs="Times New Roman"/>
          <w:sz w:val="24"/>
          <w:szCs w:val="24"/>
        </w:rPr>
      </w:pPr>
      <w:r w:rsidRPr="001C4C5D">
        <w:rPr>
          <w:rFonts w:ascii="Times New Roman" w:hAnsi="Times New Roman" w:cs="Times New Roman"/>
          <w:sz w:val="24"/>
          <w:szCs w:val="24"/>
        </w:rPr>
        <w:br w:type="page"/>
      </w:r>
    </w:p>
    <w:p w14:paraId="165BB513" w14:textId="77777777" w:rsidR="00C25214" w:rsidRPr="001C4C5D" w:rsidRDefault="00C25214">
      <w:pPr>
        <w:rPr>
          <w:rFonts w:ascii="Times New Roman" w:hAnsi="Times New Roman" w:cs="Times New Roman"/>
          <w:sz w:val="24"/>
          <w:szCs w:val="24"/>
        </w:rPr>
      </w:pPr>
    </w:p>
    <w:sectPr w:rsidR="00C25214" w:rsidRPr="001C4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5D"/>
    <w:rsid w:val="001C4C5D"/>
    <w:rsid w:val="0021729B"/>
    <w:rsid w:val="00336BB3"/>
    <w:rsid w:val="003B7627"/>
    <w:rsid w:val="003C77BC"/>
    <w:rsid w:val="004E6572"/>
    <w:rsid w:val="00532C03"/>
    <w:rsid w:val="00561689"/>
    <w:rsid w:val="00674B3C"/>
    <w:rsid w:val="00677C46"/>
    <w:rsid w:val="00696AD7"/>
    <w:rsid w:val="006B6B01"/>
    <w:rsid w:val="007D5365"/>
    <w:rsid w:val="00803B97"/>
    <w:rsid w:val="00825F60"/>
    <w:rsid w:val="00851258"/>
    <w:rsid w:val="0088407B"/>
    <w:rsid w:val="0089078F"/>
    <w:rsid w:val="008F3130"/>
    <w:rsid w:val="009A311A"/>
    <w:rsid w:val="00A9090C"/>
    <w:rsid w:val="00AF75FB"/>
    <w:rsid w:val="00B44255"/>
    <w:rsid w:val="00B97D5A"/>
    <w:rsid w:val="00BA708A"/>
    <w:rsid w:val="00BB03CB"/>
    <w:rsid w:val="00BE40EE"/>
    <w:rsid w:val="00C00D53"/>
    <w:rsid w:val="00C174C5"/>
    <w:rsid w:val="00C25214"/>
    <w:rsid w:val="00CB0406"/>
    <w:rsid w:val="00D450DE"/>
    <w:rsid w:val="00DB1D90"/>
    <w:rsid w:val="00E36261"/>
    <w:rsid w:val="00EC2F62"/>
    <w:rsid w:val="00EE1BBD"/>
    <w:rsid w:val="00F81D05"/>
    <w:rsid w:val="00F86656"/>
    <w:rsid w:val="00FD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C4A72"/>
  <w15:chartTrackingRefBased/>
  <w15:docId w15:val="{A8A12793-F130-0447-94AD-4FAC3AD8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C5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C4C5D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1C4C5D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C5D"/>
    <w:rPr>
      <w:rFonts w:eastAsiaTheme="minorEastAsia"/>
      <w:kern w:val="0"/>
      <w:sz w:val="20"/>
      <w:szCs w:val="20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115</Words>
  <Characters>625</Characters>
  <Application>Microsoft Office Word</Application>
  <DocSecurity>0</DocSecurity>
  <Lines>8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 Gonzalez, Alejandro Roberto</dc:creator>
  <cp:keywords/>
  <dc:description/>
  <cp:lastModifiedBy>Marrero Gonzalez, Alejandro Roberto</cp:lastModifiedBy>
  <cp:revision>2</cp:revision>
  <dcterms:created xsi:type="dcterms:W3CDTF">2024-10-29T21:33:00Z</dcterms:created>
  <dcterms:modified xsi:type="dcterms:W3CDTF">2024-10-29T21:33:00Z</dcterms:modified>
</cp:coreProperties>
</file>